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372"/>
        <w:gridCol w:w="1373"/>
        <w:gridCol w:w="1372"/>
        <w:gridCol w:w="1373"/>
        <w:gridCol w:w="1260"/>
        <w:gridCol w:w="1260"/>
      </w:tblGrid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02" w:leader="none"/>
              </w:tabs>
              <w:spacing w:lineRule="auto" w:line="240" w:before="48" w:after="48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paratory PC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paratory PC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paratory PC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paratory PC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02" w:leader="none"/>
              </w:tabs>
              <w:spacing w:lineRule="auto" w:line="240" w:before="48" w:after="48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ulsive P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pulsive PC2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se 1 Body Velocit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5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se 2 Body Velocit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se 3 Body Velocit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ximum Body Velocit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se 1 Curling Velocit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se 2 Curling Velocit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ase 3 Curling Velocit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 Phase 1 Duratio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 Phase 2 Duratio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3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% Phase 3 Duratio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-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ke-off Angl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6" w:leader="none"/>
              </w:tabs>
              <w:spacing w:lineRule="auto" w:line="240" w:before="48" w:after="48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genvalu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Variance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0</w:t>
            </w:r>
          </w:p>
        </w:tc>
      </w:tr>
      <w:tr>
        <w:trPr>
          <w:trHeight w:val="255" w:hRule="atLeast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4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pacing w:lineRule="auto" w:line="240" w:before="48" w:after="4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variables were log-transformed to satisfy assumptions of normal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23:33:00Z</dcterms:created>
  <dc:creator>Tonia</dc:creator>
  <dc:description/>
  <dc:language>en-US</dc:language>
  <cp:lastModifiedBy>Tonia Hsieh</cp:lastModifiedBy>
  <cp:lastPrinted>2010-05-14T12:38:00Z</cp:lastPrinted>
  <dcterms:modified xsi:type="dcterms:W3CDTF">2010-06-01T23:33:00Z</dcterms:modified>
  <cp:revision>2</cp:revision>
  <dc:subject/>
  <dc:title/>
</cp:coreProperties>
</file>